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27A18" w14:textId="77777777" w:rsidR="00C32270" w:rsidRPr="006E120B" w:rsidRDefault="00C32270" w:rsidP="00C32270">
      <w:pPr>
        <w:spacing w:line="480" w:lineRule="auto"/>
        <w:rPr>
          <w:rFonts w:ascii="Calibri" w:hAnsi="Calibri" w:cs="Calibri"/>
          <w:b/>
        </w:rPr>
      </w:pPr>
      <w:r>
        <w:rPr>
          <w:rFonts w:ascii="Calibri" w:eastAsia="SimSun" w:hAnsi="Calibri" w:cs="Calibri"/>
          <w:b/>
        </w:rPr>
        <w:t>Table S2</w:t>
      </w:r>
      <w:r w:rsidRPr="006E120B">
        <w:rPr>
          <w:rFonts w:ascii="Calibri" w:eastAsia="SimSun" w:hAnsi="Calibri" w:cs="Calibri"/>
          <w:b/>
        </w:rPr>
        <w:t>.</w:t>
      </w:r>
      <w:r w:rsidRPr="006E120B">
        <w:rPr>
          <w:rFonts w:ascii="Calibri" w:eastAsia="SimSun" w:hAnsi="Calibri" w:cs="Calibri"/>
        </w:rPr>
        <w:t xml:space="preserve"> </w:t>
      </w:r>
      <w:r>
        <w:rPr>
          <w:rFonts w:ascii="Calibri" w:eastAsia="SimSun" w:hAnsi="Calibri" w:cs="Calibri"/>
          <w:b/>
        </w:rPr>
        <w:t>T</w:t>
      </w:r>
      <w:r w:rsidRPr="006E120B">
        <w:rPr>
          <w:rFonts w:ascii="Calibri" w:eastAsia="SimSun" w:hAnsi="Calibri" w:cs="Calibri"/>
          <w:b/>
        </w:rPr>
        <w:t xml:space="preserve">reatment effects on environmental variables and microbial </w:t>
      </w:r>
      <w:proofErr w:type="spellStart"/>
      <w:r w:rsidRPr="006E120B">
        <w:rPr>
          <w:rFonts w:ascii="Calibri" w:eastAsia="SimSun" w:hAnsi="Calibri" w:cs="Calibri"/>
          <w:b/>
        </w:rPr>
        <w:t>communities</w:t>
      </w:r>
      <w:r w:rsidRPr="000C4B4D">
        <w:rPr>
          <w:rFonts w:ascii="Calibri" w:eastAsia="SimSun" w:hAnsi="Calibri" w:cs="Calibri"/>
          <w:b/>
          <w:vertAlign w:val="superscript"/>
        </w:rPr>
        <w:t>a</w:t>
      </w:r>
      <w:proofErr w:type="spellEnd"/>
    </w:p>
    <w:tbl>
      <w:tblPr>
        <w:tblW w:w="936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3365"/>
        <w:gridCol w:w="1495"/>
        <w:gridCol w:w="1530"/>
        <w:gridCol w:w="1260"/>
      </w:tblGrid>
      <w:tr w:rsidR="00C32270" w:rsidRPr="006E120B" w14:paraId="5FF47FC1" w14:textId="77777777" w:rsidTr="008B3119">
        <w:trPr>
          <w:trHeight w:val="380"/>
        </w:trPr>
        <w:tc>
          <w:tcPr>
            <w:tcW w:w="50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2D77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 xml:space="preserve">                             Variables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FEA0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Temperatur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228E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Precipit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7B9E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Interaction</w:t>
            </w:r>
          </w:p>
        </w:tc>
      </w:tr>
      <w:tr w:rsidR="00C32270" w:rsidRPr="006E120B" w14:paraId="44083A24" w14:textId="77777777" w:rsidTr="008B3119">
        <w:trPr>
          <w:trHeight w:val="380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D5F3F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Environmental variables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374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Clay (%)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666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762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3.40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D552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C32270" w:rsidRPr="006E120B" w14:paraId="668FA02F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0AAB5EC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E11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ilt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C1A2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5DD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14E9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C32270" w:rsidRPr="006E120B" w14:paraId="349A75C9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F011BE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CEF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andy (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270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B526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86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BE1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57</w:t>
            </w:r>
          </w:p>
        </w:tc>
      </w:tr>
      <w:tr w:rsidR="00C32270" w:rsidRPr="006E120B" w14:paraId="0B6EA264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4A57C6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7A3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p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B6E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23D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94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3C9B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41*</w:t>
            </w:r>
          </w:p>
        </w:tc>
      </w:tr>
      <w:tr w:rsidR="00C32270" w:rsidRPr="006E120B" w14:paraId="0C9536BC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E58843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DF3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WC (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CFD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95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5D6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02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F993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C32270" w:rsidRPr="006E120B" w14:paraId="6C397533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536191C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641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T (</w:t>
            </w:r>
            <w:proofErr w:type="spellStart"/>
            <w:r w:rsidRPr="006E120B"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 w:rsidRPr="006E120B">
              <w:rPr>
                <w:rFonts w:ascii="Calibri" w:hAnsi="Calibri" w:cs="Calibri"/>
                <w:color w:val="000000"/>
              </w:rPr>
              <w:t>C</w:t>
            </w:r>
            <w:proofErr w:type="spellEnd"/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EC2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8.11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1069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46F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C32270" w:rsidRPr="006E120B" w14:paraId="250C2617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35203B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5A5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TC (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6E9B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0B08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FFFF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C32270" w:rsidRPr="006E120B" w14:paraId="54514BB3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5E1DF50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01F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TN (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DE5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6A0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0887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C32270" w:rsidRPr="006E120B" w14:paraId="29A36508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DD1EA8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EB7A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TP (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322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95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A34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03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D0C7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C32270" w:rsidRPr="006E120B" w14:paraId="35DDB6EE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C67A1C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EA4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OC (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41B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2C9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AADE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C32270" w:rsidRPr="006E120B" w14:paraId="7DCDF7FA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15BF9DA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FDA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NH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+</w:t>
            </w:r>
            <w:r w:rsidRPr="006E120B">
              <w:rPr>
                <w:rFonts w:ascii="Calibri" w:hAnsi="Calibri" w:cs="Calibri"/>
                <w:color w:val="000000"/>
              </w:rPr>
              <w:t xml:space="preserve">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2F1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7.89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3229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38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3818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C32270" w:rsidRPr="006E120B" w14:paraId="0554C37B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61AF386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36D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N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6E120B">
              <w:rPr>
                <w:rFonts w:ascii="Calibri" w:hAnsi="Calibri" w:cs="Calibri"/>
                <w:color w:val="000000"/>
              </w:rPr>
              <w:t xml:space="preserve">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6A4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8.59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86F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8.08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120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C32270" w:rsidRPr="006E120B" w14:paraId="78300D1B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1FDC01D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FDC9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AP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D6E6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78E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80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BCEF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18</w:t>
            </w:r>
          </w:p>
        </w:tc>
      </w:tr>
      <w:tr w:rsidR="00C32270" w:rsidRPr="006E120B" w14:paraId="5F733D8F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6673BF2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9FE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DOC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90FA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66B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0.86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181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C32270" w:rsidRPr="006E120B" w14:paraId="37A837AA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630D7AA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35F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DON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BD70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59A4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B65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C32270" w:rsidRPr="006E120B" w14:paraId="43716C80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B6C405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DEDD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C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 w:cs="Calibri"/>
                <w:color w:val="000000"/>
              </w:rPr>
              <w:t xml:space="preserve"> (m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h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A0C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C60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2.83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307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95</w:t>
            </w:r>
          </w:p>
        </w:tc>
      </w:tr>
      <w:tr w:rsidR="00C32270" w:rsidRPr="006E120B" w14:paraId="47A59A6E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15C47B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E97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CH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6E120B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g</w:t>
            </w:r>
            <w:r w:rsidRPr="006E120B">
              <w:rPr>
                <w:rFonts w:ascii="Calibri" w:hAnsi="Calibri" w:cs="Calibri"/>
                <w:color w:val="000000"/>
              </w:rPr>
              <w:t xml:space="preserve">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h</w:t>
            </w:r>
            <w:r w:rsidRPr="00EA6FBA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0D5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2.34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0825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8.21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401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C32270" w:rsidRPr="006E120B" w14:paraId="3446F67A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3722534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215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N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 w:cs="Calibri"/>
                <w:color w:val="000000"/>
              </w:rPr>
              <w:t>O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eastAsia="SimSun" w:hAnsi="Calibri" w:cs="Calibri"/>
                <w:color w:val="000000"/>
              </w:rPr>
              <w:t>g</w:t>
            </w:r>
            <w:r w:rsidRPr="006E120B">
              <w:rPr>
                <w:rFonts w:ascii="Calibri" w:hAnsi="Calibri" w:cs="Calibri"/>
                <w:color w:val="000000"/>
              </w:rPr>
              <w:t xml:space="preserve">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h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8F1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B9A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1F8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8</w:t>
            </w:r>
          </w:p>
        </w:tc>
      </w:tr>
      <w:tr w:rsidR="00C32270" w:rsidRPr="006E120B" w14:paraId="41A2B781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16A72F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8D5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Grass ANPP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A54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A0B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07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5E3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C32270" w:rsidRPr="006E120B" w14:paraId="28A2AC98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1A66A0F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DF3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edge ANPP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749F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10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E846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92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D87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C32270" w:rsidRPr="006E120B" w14:paraId="4A330C3F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03C408C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9D2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Forb ANPP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584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68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9DF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94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13F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33*</w:t>
            </w:r>
          </w:p>
        </w:tc>
      </w:tr>
      <w:tr w:rsidR="00C32270" w:rsidRPr="006E120B" w14:paraId="370B5E8A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369A4D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227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ANPP</w:t>
            </w:r>
            <w:r w:rsidRPr="006E120B">
              <w:rPr>
                <w:rFonts w:ascii="Calibri" w:hAnsi="Calibri" w:cs="Calibri"/>
                <w:color w:val="000000"/>
              </w:rPr>
              <w:t xml:space="preserve">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6FA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F82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3A5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4</w:t>
            </w:r>
          </w:p>
        </w:tc>
      </w:tr>
      <w:tr w:rsidR="00C32270" w:rsidRPr="006E120B" w14:paraId="5267C92C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A36AC8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5D9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ANPP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1E7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359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0.28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8A0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46*</w:t>
            </w:r>
          </w:p>
        </w:tc>
      </w:tr>
      <w:tr w:rsidR="00C32270" w:rsidRPr="006E120B" w14:paraId="77C467A3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29D7C8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EC47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Total plant</w:t>
            </w:r>
            <w:r>
              <w:rPr>
                <w:rFonts w:ascii="Calibri" w:hAnsi="Calibri" w:cs="Calibri"/>
                <w:color w:val="000000"/>
              </w:rPr>
              <w:t xml:space="preserve"> bioma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50F6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BF4D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8.46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DF9C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05*</w:t>
            </w:r>
          </w:p>
        </w:tc>
      </w:tr>
      <w:tr w:rsidR="00C32270" w:rsidRPr="006E120B" w14:paraId="7979ED26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4C8CD5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9E5C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Root/shoot rati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01FF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6199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5.09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FD8B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C32270" w:rsidRPr="006E120B" w14:paraId="796B93E9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558BBC2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472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Grass rich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09FF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01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315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32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12A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10*</w:t>
            </w:r>
          </w:p>
        </w:tc>
      </w:tr>
      <w:tr w:rsidR="00C32270" w:rsidRPr="006E120B" w14:paraId="20990351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F16414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803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Sedge rich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5B2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8.57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F3C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96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A23B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75*</w:t>
            </w:r>
          </w:p>
        </w:tc>
      </w:tr>
      <w:tr w:rsidR="00C32270" w:rsidRPr="006E120B" w14:paraId="12AC719D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2920FA1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138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Forb rich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4E6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9.17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A6A2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2.13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79A7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32270" w:rsidRPr="006E120B" w14:paraId="6D04C1A7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C8F4CF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14D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Other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lant rich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9BD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6B7D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7397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76*</w:t>
            </w:r>
          </w:p>
        </w:tc>
      </w:tr>
      <w:tr w:rsidR="00C32270" w:rsidRPr="006E120B" w14:paraId="3EC7C64A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6A8616A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0A8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Plant rich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6D1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8.03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6D2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60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900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24</w:t>
            </w:r>
          </w:p>
        </w:tc>
      </w:tr>
      <w:tr w:rsidR="00C32270" w:rsidRPr="006E120B" w14:paraId="14A9890C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110EE0C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0CD6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Plant diversity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2C2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92B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89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60B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C32270" w:rsidRPr="006E120B" w14:paraId="0509E20D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6FB58E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F4C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BNPP (g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0719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BA1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124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C32270" w:rsidRPr="006E120B" w14:paraId="7AA3B311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6731CA8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E45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NEE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hAnsi="Calibri" w:cs="Calibri"/>
                <w:color w:val="000000"/>
              </w:rPr>
              <w:t>mol C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 w:cs="Calibri"/>
                <w:color w:val="000000"/>
              </w:rPr>
              <w:t xml:space="preserve">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s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30D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A10A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8.45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DB63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41*</w:t>
            </w:r>
          </w:p>
        </w:tc>
      </w:tr>
      <w:tr w:rsidR="00C32270" w:rsidRPr="006E120B" w14:paraId="5F72ADB0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75198CA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0D9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ER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hAnsi="Calibri" w:cs="Calibri"/>
                <w:color w:val="000000"/>
              </w:rPr>
              <w:t>mol C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 w:cs="Calibri"/>
                <w:color w:val="000000"/>
              </w:rPr>
              <w:t xml:space="preserve">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s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86D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4.54**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8FC1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8.13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8AA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C32270" w:rsidRPr="006E120B" w14:paraId="15E03819" w14:textId="77777777" w:rsidTr="008B3119">
        <w:trPr>
          <w:trHeight w:val="380"/>
        </w:trPr>
        <w:tc>
          <w:tcPr>
            <w:tcW w:w="1710" w:type="dxa"/>
            <w:vMerge/>
            <w:tcBorders>
              <w:top w:val="single" w:sz="12" w:space="0" w:color="auto"/>
              <w:bottom w:val="nil"/>
              <w:right w:val="nil"/>
            </w:tcBorders>
          </w:tcPr>
          <w:p w14:paraId="4D7E194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D42B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GPP (</w:t>
            </w:r>
            <w:r w:rsidRPr="006E120B">
              <w:rPr>
                <w:rFonts w:ascii="Calibri" w:eastAsia="SimSun" w:hAnsi="Calibri" w:cs="Calibri"/>
                <w:color w:val="000000"/>
              </w:rPr>
              <w:sym w:font="Symbol" w:char="F06D"/>
            </w:r>
            <w:r w:rsidRPr="006E120B">
              <w:rPr>
                <w:rFonts w:ascii="Calibri" w:hAnsi="Calibri" w:cs="Calibri"/>
                <w:color w:val="000000"/>
              </w:rPr>
              <w:t>mol CO</w:t>
            </w:r>
            <w:r w:rsidRPr="006E120B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6E120B">
              <w:rPr>
                <w:rFonts w:ascii="Calibri" w:hAnsi="Calibri" w:cs="Calibri"/>
                <w:color w:val="000000"/>
              </w:rPr>
              <w:t xml:space="preserve"> m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 w:rsidRPr="006E120B">
              <w:rPr>
                <w:rFonts w:ascii="Calibri" w:hAnsi="Calibri" w:cs="Calibri"/>
                <w:color w:val="000000"/>
              </w:rPr>
              <w:t xml:space="preserve"> s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329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77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532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5.36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E54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73</w:t>
            </w:r>
          </w:p>
        </w:tc>
      </w:tr>
      <w:tr w:rsidR="00C32270" w:rsidRPr="006E120B" w14:paraId="14992197" w14:textId="77777777" w:rsidTr="008B3119">
        <w:trPr>
          <w:trHeight w:val="380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</w:tcPr>
          <w:p w14:paraId="55D4DB1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6E50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EMF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D93F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3253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36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7231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22*</w:t>
            </w:r>
          </w:p>
        </w:tc>
      </w:tr>
      <w:tr w:rsidR="00C32270" w:rsidRPr="006E120B" w14:paraId="2D5FE70F" w14:textId="77777777" w:rsidTr="008B3119">
        <w:trPr>
          <w:trHeight w:val="380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AA4C3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Microbial biomass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845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MBC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090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8.76**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EC7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6.89*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B30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2</w:t>
            </w:r>
          </w:p>
        </w:tc>
      </w:tr>
      <w:tr w:rsidR="00C32270" w:rsidRPr="006E120B" w14:paraId="7A9263F3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32FFF0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8259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MBN (mg kg</w:t>
            </w:r>
            <w:r w:rsidRPr="006E120B"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 w:rsidRPr="006E120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798A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35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32E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6.46*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9912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C32270" w:rsidRPr="006E120B" w14:paraId="65D6A3C1" w14:textId="77777777" w:rsidTr="008B3119">
        <w:trPr>
          <w:trHeight w:val="380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1158D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D8AEC39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5955405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CC533D5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462616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D404D6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6E6CBE6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F292214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80D25D9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B719B5E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062656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9D9DF3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655FC6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0BC1D690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6511A8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074243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bial functional communities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CE3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 functional communit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8F0B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57D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67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10E1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C32270" w:rsidRPr="006E120B" w14:paraId="59720647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65518A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7E7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my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57F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B76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37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4446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C32270" w:rsidRPr="006E120B" w14:paraId="6A9E460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67B53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26F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myX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3DB1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3FB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4B3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91*</w:t>
            </w:r>
          </w:p>
        </w:tc>
      </w:tr>
      <w:tr w:rsidR="00C32270" w:rsidRPr="006E120B" w14:paraId="74E63072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4F07ED6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B5D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pu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4B6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8FA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F71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C32270" w:rsidRPr="006E120B" w14:paraId="4F75D52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DDD8D7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A27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cd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8A7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2D1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50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0C4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C32270" w:rsidRPr="006E120B" w14:paraId="75F7205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6802F0F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A3B20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glucoamyl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0B0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2BB3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35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5B1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C32270" w:rsidRPr="006E120B" w14:paraId="000D2E4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A1E45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5D09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isopullulan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8044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8E1B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940F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C32270" w:rsidRPr="006E120B" w14:paraId="16B75C65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4B418C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67B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nplT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457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00B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16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F4C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86***</w:t>
            </w:r>
          </w:p>
        </w:tc>
      </w:tr>
      <w:tr w:rsidR="00C32270" w:rsidRPr="006E120B" w14:paraId="4E314603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3603EB9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033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pul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38A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AB53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82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CDB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C32270" w:rsidRPr="006E120B" w14:paraId="13801D3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357AFD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A145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r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4CFE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743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95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2A6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C32270" w:rsidRPr="006E120B" w14:paraId="1E0408D6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4EC92A1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1FC4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annan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94A0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9B49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39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4B6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C32270" w:rsidRPr="006E120B" w14:paraId="6242FFBD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D3BFB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0F13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xyl</w:t>
            </w:r>
            <w:r>
              <w:rPr>
                <w:rFonts w:ascii="Calibri" w:hAnsi="Calibri" w:cs="Calibri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10D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CBFC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8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0D8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C32270" w:rsidRPr="006E120B" w14:paraId="1181467B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F59D8F1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62E0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xylan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169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9C2B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0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16A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C32270" w:rsidRPr="006E120B" w14:paraId="1371594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7799974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B68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ax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4C8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EED9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8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B0C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C32270" w:rsidRPr="006E120B" w14:paraId="15F3108C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E79CFA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1217A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cellobi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021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EBB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8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ACBA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C32270" w:rsidRPr="006E120B" w14:paraId="6219153C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8CE86A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08C90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GH7 cellul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D264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A9C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13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6ED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32270" w:rsidRPr="006E120B" w14:paraId="79125CE7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7508FD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BEEC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endoglucan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D5F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0DA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32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2D2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C32270" w:rsidRPr="006E120B" w14:paraId="7DCAFBA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082F00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C603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exoglucan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502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098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03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96C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C32270" w:rsidRPr="006E120B" w14:paraId="09A77472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24426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4203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cetylglucosaminid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550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51D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99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B73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C32270" w:rsidRPr="006E120B" w14:paraId="272D809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82B023E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1F3A5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chitin deacetyl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C2C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25B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8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59EE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C32270" w:rsidRPr="006E120B" w14:paraId="73845033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7AC2DE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BE1A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chitin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B45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B06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53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DCE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C32270" w:rsidRPr="006E120B" w14:paraId="7B14351D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059CE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124C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glx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D95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A4A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16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E14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0</w:t>
            </w:r>
          </w:p>
        </w:tc>
      </w:tr>
      <w:tr w:rsidR="00C32270" w:rsidRPr="006E120B" w14:paraId="291B7DC9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1469A30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F8A2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ligninas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0267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2F6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92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396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12*</w:t>
            </w:r>
          </w:p>
        </w:tc>
      </w:tr>
      <w:tr w:rsidR="00C32270" w:rsidRPr="006E120B" w14:paraId="1A4B0394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EB55F8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EEA9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np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FBF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4E9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A2D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C32270" w:rsidRPr="006E120B" w14:paraId="03FDD330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AD511F1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27D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phenol oxida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1C0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FA5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9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7AF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2</w:t>
            </w:r>
          </w:p>
        </w:tc>
      </w:tr>
      <w:tr w:rsidR="00C32270" w:rsidRPr="006E120B" w14:paraId="5634CF0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9B852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0AD51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fwd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EF7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94E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F78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C32270" w:rsidRPr="006E120B" w14:paraId="4E68B39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F84432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128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ftr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68C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CB32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4.35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814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C32270" w:rsidRPr="006E120B" w14:paraId="703D69C7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BF8AC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C51C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hm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3CC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417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29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B468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4</w:t>
            </w:r>
          </w:p>
        </w:tc>
      </w:tr>
      <w:tr w:rsidR="00C32270" w:rsidRPr="006E120B" w14:paraId="2D5C2425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F0FF51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A990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ch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D460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8C5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42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944A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C32270" w:rsidRPr="006E120B" w14:paraId="6C5B1108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E378F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51159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trH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746D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5993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90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2ED0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2</w:t>
            </w:r>
          </w:p>
        </w:tc>
      </w:tr>
      <w:tr w:rsidR="00C32270" w:rsidRPr="006E120B" w14:paraId="6F4E1522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A95FA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7A4B3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er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6137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564B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19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4B77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C32270" w:rsidRPr="006E120B" w14:paraId="21C237D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8DA434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1344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c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CF04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A555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9C9D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C32270" w:rsidRPr="006E120B" w14:paraId="4F017C5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E620F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C152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ta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4361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BB75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5.34*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489A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00*</w:t>
            </w:r>
          </w:p>
        </w:tc>
      </w:tr>
      <w:tr w:rsidR="00C32270" w:rsidRPr="006E120B" w14:paraId="6B4C42F4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70D250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323B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tm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DDB9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E7EA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6.97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DD97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C32270" w:rsidRPr="006E120B" w14:paraId="6C668E0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B1889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22D0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tbC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6180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5482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E823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C32270" w:rsidRPr="006E120B" w14:paraId="7727EFDC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564CF0F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44C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cr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4117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B80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20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F49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C32270" w:rsidRPr="006E120B" w14:paraId="3B205E76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229D52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8B0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MT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9F63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7984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A0F7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59**</w:t>
            </w:r>
          </w:p>
        </w:tc>
      </w:tr>
      <w:tr w:rsidR="00C32270" w:rsidRPr="006E120B" w14:paraId="5300A54B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3D4B60C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DAC0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hdr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CE34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7C11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54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7157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C32270" w:rsidRPr="006E120B" w14:paraId="284F9946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AD20742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671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mmoX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975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21C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81A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25*</w:t>
            </w:r>
          </w:p>
        </w:tc>
      </w:tr>
      <w:tr w:rsidR="00C32270" w:rsidRPr="006E120B" w14:paraId="350B18DB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B7DA9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8342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pmo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D61D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D12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82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4AD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C32270" w:rsidRPr="006E120B" w14:paraId="5FA7D36C" w14:textId="77777777" w:rsidTr="008B3119">
        <w:trPr>
          <w:trHeight w:val="380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5C556BD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E9D4794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2CFFE6F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060EA53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10A51B0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3EC971E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66E2CFF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BC0F6F9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4CF7B1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56B2B40B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20B1DFF1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2E8E123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1B11EB96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cterial communities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943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Overall</w:t>
            </w:r>
            <w:r>
              <w:rPr>
                <w:rFonts w:ascii="Calibri" w:hAnsi="Calibri" w:cs="Calibri"/>
                <w:color w:val="000000"/>
              </w:rPr>
              <w:t xml:space="preserve"> bacterial communit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AB3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72F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8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201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C32270" w:rsidRPr="006E120B" w14:paraId="652715C8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4466BCB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64B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Unclassifi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BA5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7763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E09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C32270" w:rsidRPr="006E120B" w14:paraId="2C43B0A0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277B844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83D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lphaproteobacter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A61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E28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250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C32270" w:rsidRPr="006E120B" w14:paraId="4FED187A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3BDBA26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E65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Deltaproteobacter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75C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ACA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A6E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C32270" w:rsidRPr="006E120B" w14:paraId="424CE59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55D0E672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5935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Gammaproteobacter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F22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FE7A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6E1B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C32270" w:rsidRPr="006E120B" w14:paraId="5DABEE4F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1B11BF95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8129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Betaproteobacter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AC70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30A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B5A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C32270" w:rsidRPr="006E120B" w14:paraId="136ECC43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27E2255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4FE0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cidobacter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12F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C90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D57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C32270" w:rsidRPr="006E120B" w14:paraId="63B8EE4B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1C9EE941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1DF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Actinobacter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147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4E7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875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C32270" w:rsidRPr="006E120B" w14:paraId="245C1DD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489A9D6B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5FA7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Planctomycet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BD5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794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F9DF8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C32270" w:rsidRPr="006E120B" w14:paraId="23A7D9B3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7CF2A15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82B1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Gemmatimonadete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6BF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4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9786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717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C32270" w:rsidRPr="006E120B" w14:paraId="718DA2F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7957633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483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Bacteroidet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3CF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F1E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40*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FAE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C32270" w:rsidRPr="006E120B" w14:paraId="1C81AB85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61B2EF1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540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Firmicut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3DC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F67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4B6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C32270" w:rsidRPr="006E120B" w14:paraId="492CF291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359DDAB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90A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Chloroflexi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E96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FDB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771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C32270" w:rsidRPr="006E120B" w14:paraId="50447626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5C628CF9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726AA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Verrucomicrob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32B6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4B5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12A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C32270" w:rsidRPr="006E120B" w14:paraId="175186DE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6D7580F2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A864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Candidate division WPS 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8F47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82C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FF0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C32270" w:rsidRPr="006E120B" w14:paraId="59715D58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2DAFB0C4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18E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Armatimonadetes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2587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F70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23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453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C32270" w:rsidRPr="006E120B" w14:paraId="748F886D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6D16D74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991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Thaumarchaeot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4B5F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69D8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2.83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7009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C32270" w:rsidRPr="006E120B" w14:paraId="4033F8D7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4171A2D3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061C7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Latescibacteri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E31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AB98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316D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C32270" w:rsidRPr="006E120B" w14:paraId="004DA7EC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4DE2C92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960E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Nitrospirae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9A00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146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25D2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C32270" w:rsidRPr="006E120B" w14:paraId="733A2F4F" w14:textId="77777777" w:rsidTr="008B3119">
        <w:trPr>
          <w:trHeight w:val="380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2FC61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ngal communities</w:t>
            </w:r>
          </w:p>
          <w:p w14:paraId="49CFA438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DDBD93A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36295A9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B85287F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6E6F8193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46CAE4E7" w14:textId="77777777" w:rsidR="00C32270" w:rsidRPr="006E120B" w:rsidRDefault="00C32270" w:rsidP="008B3119">
            <w:pPr>
              <w:jc w:val="center"/>
              <w:rPr>
                <w:rFonts w:ascii="Calibri" w:hAnsi="Calibri" w:cs="Calibri"/>
                <w:color w:val="000000"/>
              </w:rPr>
            </w:pPr>
          </w:p>
          <w:p w14:paraId="70BC5F89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A0103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all fungal communit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5757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BBA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4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42347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C32270" w:rsidRPr="006E120B" w14:paraId="0B4F5879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1A35E5B5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1BE9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Ascomycot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743E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23A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68D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C32270" w:rsidRPr="006E120B" w14:paraId="71A9362D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7E01CA0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92D1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Basidiomycot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2F0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ABD8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3D9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C32270" w:rsidRPr="006E120B" w14:paraId="23DDE9F7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03905882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25F4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Unclassified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CDA5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B14B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B7B16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C32270" w:rsidRPr="006E120B" w14:paraId="4CEE8C9A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13655C95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D8E48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Zygomycot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24F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01A5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1DC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C32270" w:rsidRPr="006E120B" w14:paraId="57627FFC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nil"/>
              <w:right w:val="nil"/>
            </w:tcBorders>
          </w:tcPr>
          <w:p w14:paraId="7694DA44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6593D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6E120B">
              <w:rPr>
                <w:rFonts w:ascii="Calibri" w:hAnsi="Calibri" w:cs="Calibri"/>
                <w:i/>
                <w:iCs/>
                <w:color w:val="000000"/>
              </w:rPr>
              <w:t>Chytridiomycot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60CA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E0DF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2D3C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65*</w:t>
            </w:r>
          </w:p>
        </w:tc>
      </w:tr>
      <w:tr w:rsidR="00C32270" w:rsidRPr="006E120B" w14:paraId="59A2A340" w14:textId="77777777" w:rsidTr="008B3119">
        <w:trPr>
          <w:trHeight w:val="380"/>
        </w:trPr>
        <w:tc>
          <w:tcPr>
            <w:tcW w:w="1710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78D4BD76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4CAF" w14:textId="77777777" w:rsidR="00C32270" w:rsidRPr="006E120B" w:rsidRDefault="00C32270" w:rsidP="008B3119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E120B">
              <w:rPr>
                <w:rFonts w:ascii="Calibri" w:hAnsi="Calibri" w:cs="Calibri"/>
                <w:i/>
                <w:iCs/>
                <w:color w:val="000000"/>
              </w:rPr>
              <w:t>Glomeromycota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8FF1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FD80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4*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CF2C" w14:textId="77777777" w:rsidR="00C32270" w:rsidRPr="006E120B" w:rsidRDefault="00C32270" w:rsidP="008B3119">
            <w:pPr>
              <w:rPr>
                <w:rFonts w:ascii="Calibri" w:hAnsi="Calibri" w:cs="Calibri"/>
                <w:color w:val="000000"/>
              </w:rPr>
            </w:pPr>
            <w:r w:rsidRPr="006E120B">
              <w:rPr>
                <w:rFonts w:ascii="Calibri" w:hAnsi="Calibri" w:cs="Calibri"/>
                <w:color w:val="000000"/>
              </w:rPr>
              <w:t>1.26*</w:t>
            </w:r>
          </w:p>
        </w:tc>
      </w:tr>
    </w:tbl>
    <w:p w14:paraId="4F5DA70A" w14:textId="77777777" w:rsidR="00C32270" w:rsidRDefault="00C32270" w:rsidP="00C32270">
      <w:pPr>
        <w:spacing w:before="120" w:line="480" w:lineRule="auto"/>
        <w:rPr>
          <w:rFonts w:ascii="Calibri" w:hAnsi="Calibri" w:cs="Calibri"/>
          <w:b/>
        </w:rPr>
      </w:pPr>
      <w:proofErr w:type="spellStart"/>
      <w:r>
        <w:rPr>
          <w:rFonts w:ascii="Calibri" w:hAnsi="Calibri" w:cs="Calibri"/>
          <w:vertAlign w:val="superscript"/>
        </w:rPr>
        <w:t>a</w:t>
      </w:r>
      <w:r w:rsidRPr="006E120B">
        <w:rPr>
          <w:rFonts w:ascii="Calibri" w:hAnsi="Calibri" w:cs="Calibri"/>
        </w:rPr>
        <w:t>ANOVA</w:t>
      </w:r>
      <w:proofErr w:type="spellEnd"/>
      <w:r w:rsidRPr="006E120B">
        <w:rPr>
          <w:rFonts w:ascii="Calibri" w:hAnsi="Calibri" w:cs="Calibri"/>
        </w:rPr>
        <w:t xml:space="preserve"> based on </w:t>
      </w:r>
      <w:r>
        <w:rPr>
          <w:rFonts w:ascii="Calibri" w:hAnsi="Calibri" w:cs="Calibri"/>
        </w:rPr>
        <w:t xml:space="preserve">the </w:t>
      </w:r>
      <w:r w:rsidRPr="006E120B">
        <w:rPr>
          <w:rFonts w:ascii="Calibri" w:hAnsi="Calibri" w:cs="Calibri"/>
        </w:rPr>
        <w:t xml:space="preserve">linear mixed-effects model was used to test treatment effects on environmental variables. </w:t>
      </w:r>
      <w:proofErr w:type="spellStart"/>
      <w:r w:rsidRPr="006E120B">
        <w:rPr>
          <w:rFonts w:ascii="Calibri" w:hAnsi="Calibri" w:cs="Calibri"/>
        </w:rPr>
        <w:t>PerMANOVA</w:t>
      </w:r>
      <w:proofErr w:type="spellEnd"/>
      <w:r w:rsidRPr="006E12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is </w:t>
      </w:r>
      <w:r w:rsidRPr="006E120B">
        <w:rPr>
          <w:rFonts w:ascii="Calibri" w:hAnsi="Calibri" w:cs="Calibri"/>
        </w:rPr>
        <w:t xml:space="preserve">based on </w:t>
      </w:r>
      <w:r>
        <w:rPr>
          <w:rFonts w:ascii="Calibri" w:hAnsi="Calibri" w:cs="Calibri"/>
        </w:rPr>
        <w:t xml:space="preserve">the </w:t>
      </w:r>
      <w:r>
        <w:rPr>
          <w:rFonts w:ascii="Calibri" w:hAnsi="Calibri" w:cs="Calibri" w:hint="eastAsia"/>
        </w:rPr>
        <w:t>linear</w:t>
      </w:r>
      <w:r>
        <w:rPr>
          <w:rFonts w:ascii="Calibri" w:hAnsi="Calibri" w:cs="Calibri"/>
        </w:rPr>
        <w:t xml:space="preserve"> mixed-effects model with</w:t>
      </w:r>
      <w:r w:rsidRPr="006E120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 </w:t>
      </w:r>
      <w:r w:rsidRPr="006E120B">
        <w:rPr>
          <w:rFonts w:ascii="Calibri" w:hAnsi="Calibri" w:cs="Calibri"/>
        </w:rPr>
        <w:t xml:space="preserve">weighted </w:t>
      </w:r>
      <w:r w:rsidRPr="006E120B">
        <w:rPr>
          <w:rFonts w:ascii="Calibri" w:eastAsia="SimSun" w:hAnsi="Calibri" w:cs="Calibri"/>
        </w:rPr>
        <w:t>Bray-Curtis dissimilarity matrix</w:t>
      </w:r>
      <w:r w:rsidRPr="006E120B">
        <w:rPr>
          <w:rFonts w:ascii="Calibri" w:hAnsi="Calibri" w:cs="Calibri"/>
        </w:rPr>
        <w:t xml:space="preserve"> to test treatment effects on microbial communities</w:t>
      </w:r>
      <w:r w:rsidRPr="006E120B">
        <w:rPr>
          <w:rFonts w:ascii="Calibri" w:eastAsia="SimSun" w:hAnsi="Calibri" w:cs="Calibri"/>
        </w:rPr>
        <w:t xml:space="preserve">. </w:t>
      </w:r>
      <w:r w:rsidRPr="006E120B">
        <w:rPr>
          <w:rFonts w:ascii="Calibri" w:hAnsi="Calibri" w:cs="Calibri"/>
          <w:i/>
          <w:iCs/>
        </w:rPr>
        <w:t>F</w:t>
      </w:r>
      <w:r w:rsidRPr="006E120B">
        <w:rPr>
          <w:rFonts w:ascii="Calibri" w:hAnsi="Calibri" w:cs="Calibri"/>
        </w:rPr>
        <w:t>-statistics are shown.</w:t>
      </w:r>
      <w:r w:rsidRPr="006E120B">
        <w:rPr>
          <w:rFonts w:ascii="Calibri" w:eastAsia="SimSun" w:hAnsi="Calibri" w:cs="Calibri"/>
          <w:vertAlign w:val="superscript"/>
        </w:rPr>
        <w:t xml:space="preserve"> </w:t>
      </w:r>
      <w:r w:rsidRPr="006E120B">
        <w:rPr>
          <w:rFonts w:ascii="Calibri" w:eastAsia="SimSun" w:hAnsi="Calibri" w:cs="Calibri"/>
        </w:rPr>
        <w:t>Significance is indicated by *</w:t>
      </w:r>
      <w:r w:rsidRPr="006E120B">
        <w:rPr>
          <w:rFonts w:ascii="Calibri" w:eastAsia="SimSun" w:hAnsi="Calibri" w:cs="Calibri"/>
          <w:i/>
        </w:rPr>
        <w:t xml:space="preserve">P </w:t>
      </w:r>
      <w:r w:rsidRPr="006E120B">
        <w:rPr>
          <w:rFonts w:ascii="Calibri" w:eastAsia="SimSun" w:hAnsi="Calibri" w:cs="Calibri"/>
        </w:rPr>
        <w:t>&lt; 0.050, **</w:t>
      </w:r>
      <w:r w:rsidRPr="006E120B">
        <w:rPr>
          <w:rFonts w:ascii="Calibri" w:eastAsia="SimSun" w:hAnsi="Calibri" w:cs="Calibri"/>
          <w:i/>
        </w:rPr>
        <w:t xml:space="preserve">P </w:t>
      </w:r>
      <w:r w:rsidRPr="006E120B">
        <w:rPr>
          <w:rFonts w:ascii="Calibri" w:eastAsia="SimSun" w:hAnsi="Calibri" w:cs="Calibri"/>
        </w:rPr>
        <w:t>&lt; 0.010, ***</w:t>
      </w:r>
      <w:r w:rsidRPr="006E120B">
        <w:rPr>
          <w:rFonts w:ascii="Calibri" w:eastAsia="SimSun" w:hAnsi="Calibri" w:cs="Calibri"/>
          <w:i/>
        </w:rPr>
        <w:t xml:space="preserve">P </w:t>
      </w:r>
      <w:r w:rsidRPr="006E120B">
        <w:rPr>
          <w:rFonts w:ascii="Calibri" w:eastAsia="SimSun" w:hAnsi="Calibri" w:cs="Calibri"/>
        </w:rPr>
        <w:t>&lt; 0.001.</w:t>
      </w:r>
      <w:r w:rsidRPr="006E120B">
        <w:rPr>
          <w:rFonts w:ascii="Calibri" w:hAnsi="Calibri" w:cs="Calibri"/>
          <w:b/>
        </w:rPr>
        <w:t xml:space="preserve"> </w:t>
      </w:r>
    </w:p>
    <w:p w14:paraId="7A941D3A" w14:textId="56DE0DD6" w:rsidR="008E45A8" w:rsidRDefault="00C32270" w:rsidP="00C32270">
      <w:pPr>
        <w:spacing w:line="480" w:lineRule="auto"/>
      </w:pPr>
      <w:proofErr w:type="spellStart"/>
      <w:r>
        <w:rPr>
          <w:rFonts w:ascii="Calibri" w:hAnsi="Calibri" w:cs="Calibri"/>
          <w:vertAlign w:val="superscript"/>
        </w:rPr>
        <w:t>b</w:t>
      </w:r>
      <w:r w:rsidRPr="006E120B">
        <w:rPr>
          <w:rFonts w:ascii="Calibri" w:hAnsi="Calibri" w:cs="Calibri"/>
        </w:rPr>
        <w:t>Abbreviations</w:t>
      </w:r>
      <w:proofErr w:type="spellEnd"/>
      <w:r w:rsidRPr="006E120B">
        <w:rPr>
          <w:rFonts w:ascii="Calibri" w:hAnsi="Calibri" w:cs="Calibri"/>
        </w:rPr>
        <w:t>: Clay, soil clay content, Silt, soil silt content, Sandy, soil sandy content; SWC, soil water content; ST, soil temperature; TC, soil total carbon; TN, soil total nitrogen; TP, soil total phosphorus; SOC, soil organic carbon; SAP, soil available phosphorus; DOC, dissolved organic carbon; DON, dissolved organic nitrogen;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, soil CO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 flux;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>, soil CH</w:t>
      </w:r>
      <w:r w:rsidRPr="006E120B">
        <w:rPr>
          <w:rFonts w:ascii="Calibri" w:hAnsi="Calibri" w:cs="Calibri"/>
          <w:vertAlign w:val="subscript"/>
        </w:rPr>
        <w:t>4</w:t>
      </w:r>
      <w:r w:rsidRPr="006E120B">
        <w:rPr>
          <w:rFonts w:ascii="Calibri" w:hAnsi="Calibri" w:cs="Calibri"/>
        </w:rPr>
        <w:t xml:space="preserve"> flux; N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>O, soil N</w:t>
      </w:r>
      <w:r w:rsidRPr="006E120B">
        <w:rPr>
          <w:rFonts w:ascii="Calibri" w:hAnsi="Calibri" w:cs="Calibri"/>
          <w:vertAlign w:val="subscript"/>
        </w:rPr>
        <w:t>2</w:t>
      </w:r>
      <w:r w:rsidRPr="006E120B">
        <w:rPr>
          <w:rFonts w:ascii="Calibri" w:hAnsi="Calibri" w:cs="Calibri"/>
        </w:rPr>
        <w:t xml:space="preserve">O flux; Grass ANPP, the aboveground net primary production of grass; Sedge ANPP, the aboveground net primary production of sedge; Forb ANPP, the aboveground net primary production of forb; </w:t>
      </w:r>
      <w:r w:rsidRPr="00E47900">
        <w:rPr>
          <w:rFonts w:ascii="Calibri" w:eastAsia="SimSun" w:hAnsi="Calibri" w:cs="Calibri"/>
        </w:rPr>
        <w:t xml:space="preserve">Other ANPP, the </w:t>
      </w:r>
      <w:r w:rsidRPr="00E47900">
        <w:rPr>
          <w:rFonts w:ascii="Calibri" w:eastAsia="SimSun" w:hAnsi="Calibri" w:cs="Calibri"/>
        </w:rPr>
        <w:lastRenderedPageBreak/>
        <w:t>aboveground net primary production of other functional groups of plant</w:t>
      </w:r>
      <w:r w:rsidRPr="006E120B">
        <w:rPr>
          <w:rFonts w:ascii="Calibri" w:hAnsi="Calibri" w:cs="Calibri"/>
        </w:rPr>
        <w:t>; ANPP, the aboveground net primary production of plant community; Total plant</w:t>
      </w:r>
      <w:r>
        <w:rPr>
          <w:rFonts w:ascii="Calibri" w:hAnsi="Calibri" w:cs="Calibri"/>
        </w:rPr>
        <w:t xml:space="preserve"> biomass,</w:t>
      </w:r>
      <w:r w:rsidRPr="006E120B">
        <w:rPr>
          <w:rFonts w:ascii="Calibri" w:hAnsi="Calibri" w:cs="Calibri"/>
        </w:rPr>
        <w:t xml:space="preserve"> </w:t>
      </w:r>
      <w:r w:rsidRPr="00987B01">
        <w:rPr>
          <w:rFonts w:ascii="Calibri" w:hAnsi="Calibri" w:cs="Calibri"/>
        </w:rPr>
        <w:t>the sum of aboveground and belowground net primary production</w:t>
      </w:r>
      <w:r w:rsidRPr="006E120B">
        <w:rPr>
          <w:rFonts w:ascii="Calibri" w:hAnsi="Calibri" w:cs="Calibri"/>
        </w:rPr>
        <w:t xml:space="preserve">; Root/shoot ratio, the ratio of BNPP to ANPP; the Grass richness, species number of grass; Sedge richness, species number of sedge; Forb richness, species number of forb; </w:t>
      </w:r>
      <w:r w:rsidRPr="00CE0C64">
        <w:rPr>
          <w:rFonts w:ascii="Calibri" w:hAnsi="Calibri" w:cs="Calibri"/>
        </w:rPr>
        <w:t>Other plant richness, species number of other functional groups of plants</w:t>
      </w:r>
      <w:r w:rsidRPr="006E120B">
        <w:rPr>
          <w:rFonts w:ascii="Calibri" w:hAnsi="Calibri" w:cs="Calibri"/>
        </w:rPr>
        <w:t xml:space="preserve">; Plant richness, the species numbers of plant community; Plant diversity, the </w:t>
      </w:r>
      <w:r w:rsidRPr="001266E6">
        <w:rPr>
          <w:rFonts w:ascii="Calibri" w:hAnsi="Calibri" w:cs="Calibri"/>
          <w:iCs/>
        </w:rPr>
        <w:t>α</w:t>
      </w:r>
      <w:r w:rsidRPr="006E120B">
        <w:rPr>
          <w:rFonts w:ascii="Calibri" w:hAnsi="Calibri" w:cs="Calibri"/>
        </w:rPr>
        <w:t>-diversity of plant communit</w:t>
      </w:r>
      <w:r>
        <w:rPr>
          <w:rFonts w:ascii="Calibri" w:hAnsi="Calibri" w:cs="Calibri"/>
        </w:rPr>
        <w:t>y</w:t>
      </w:r>
      <w:r w:rsidRPr="006E120B">
        <w:rPr>
          <w:rFonts w:ascii="Calibri" w:hAnsi="Calibri" w:cs="Calibri"/>
        </w:rPr>
        <w:t xml:space="preserve"> based on Shannon index; </w:t>
      </w:r>
      <w:r w:rsidRPr="00472F67">
        <w:rPr>
          <w:rFonts w:ascii="Calibri" w:hAnsi="Calibri" w:cs="Calibri"/>
        </w:rPr>
        <w:t xml:space="preserve">BNPP, belowground net primary production; NEE, net ecosystem exchange; ER, ecosystem respiration; GPP, gross primary productivity; </w:t>
      </w:r>
      <w:r w:rsidRPr="006E120B">
        <w:rPr>
          <w:rFonts w:ascii="Calibri" w:hAnsi="Calibri" w:cs="Calibri"/>
        </w:rPr>
        <w:t>EMF, ecosystem multifunctionality; MBC, microbial biomass carbon; MBN, microbial biomass nitrogen.</w:t>
      </w:r>
    </w:p>
    <w:sectPr w:rsidR="008E45A8" w:rsidSect="00331577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7A88B" w14:textId="77777777" w:rsidR="0027512E" w:rsidRDefault="0027512E" w:rsidP="00C32270">
      <w:r>
        <w:separator/>
      </w:r>
    </w:p>
  </w:endnote>
  <w:endnote w:type="continuationSeparator" w:id="0">
    <w:p w14:paraId="734A4E16" w14:textId="77777777" w:rsidR="0027512E" w:rsidRDefault="0027512E" w:rsidP="00C3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22BE3" w14:textId="77777777" w:rsidR="0027512E" w:rsidRDefault="0027512E" w:rsidP="00C32270">
      <w:r>
        <w:separator/>
      </w:r>
    </w:p>
  </w:footnote>
  <w:footnote w:type="continuationSeparator" w:id="0">
    <w:p w14:paraId="6625CBCC" w14:textId="77777777" w:rsidR="0027512E" w:rsidRDefault="0027512E" w:rsidP="00C32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0E"/>
    <w:rsid w:val="000A6D9D"/>
    <w:rsid w:val="0027512E"/>
    <w:rsid w:val="0032660E"/>
    <w:rsid w:val="00331577"/>
    <w:rsid w:val="004A40E3"/>
    <w:rsid w:val="00512388"/>
    <w:rsid w:val="008E45A8"/>
    <w:rsid w:val="00C3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084B11-1FB6-4E21-A660-F04DE1BA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270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27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2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227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2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qiqi1992</cp:lastModifiedBy>
  <cp:revision>3</cp:revision>
  <dcterms:created xsi:type="dcterms:W3CDTF">2020-11-07T06:34:00Z</dcterms:created>
  <dcterms:modified xsi:type="dcterms:W3CDTF">2020-11-07T07:18:00Z</dcterms:modified>
</cp:coreProperties>
</file>